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763C7" w14:textId="1D73F97C" w:rsidR="00200308" w:rsidRPr="007700C5" w:rsidRDefault="007700C5" w:rsidP="007700C5">
      <w:pPr>
        <w:rPr>
          <w:lang w:val="en-US"/>
        </w:rPr>
      </w:pPr>
      <w:r>
        <w:rPr>
          <w:lang w:val="en-US"/>
        </w:rPr>
        <w:t xml:space="preserve">Table </w:t>
      </w:r>
      <w:r w:rsidR="00B5537D">
        <w:rPr>
          <w:lang w:val="en-US"/>
        </w:rPr>
        <w:t>S</w:t>
      </w:r>
      <w:r w:rsidR="00A269A8">
        <w:rPr>
          <w:lang w:val="en-US"/>
        </w:rPr>
        <w:t>2</w:t>
      </w:r>
      <w:r>
        <w:rPr>
          <w:lang w:val="en-US"/>
        </w:rPr>
        <w:t xml:space="preserve">. </w:t>
      </w:r>
      <w:r w:rsidRPr="007700C5">
        <w:rPr>
          <w:lang w:val="en-US"/>
        </w:rPr>
        <w:t>TRIPOD modifications</w:t>
      </w:r>
    </w:p>
    <w:p w14:paraId="1C080623" w14:textId="77777777" w:rsidR="007700C5" w:rsidRDefault="007700C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795"/>
      </w:tblGrid>
      <w:tr w:rsidR="007700C5" w14:paraId="7DF79F4A" w14:textId="77777777" w:rsidTr="00A053B2">
        <w:tc>
          <w:tcPr>
            <w:tcW w:w="1555" w:type="dxa"/>
            <w:vAlign w:val="center"/>
          </w:tcPr>
          <w:p w14:paraId="1F326F75" w14:textId="77777777" w:rsidR="007700C5" w:rsidRPr="005E1AF5" w:rsidRDefault="007700C5" w:rsidP="00A053B2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5E1AF5">
              <w:rPr>
                <w:b/>
                <w:bCs/>
                <w:lang w:val="en-US"/>
              </w:rPr>
              <w:t>TRIPOD item</w:t>
            </w:r>
          </w:p>
        </w:tc>
        <w:tc>
          <w:tcPr>
            <w:tcW w:w="7795" w:type="dxa"/>
            <w:vAlign w:val="center"/>
          </w:tcPr>
          <w:p w14:paraId="6CEA9233" w14:textId="77777777" w:rsidR="007700C5" w:rsidRPr="005E1AF5" w:rsidRDefault="007700C5" w:rsidP="00A053B2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5E1AF5">
              <w:rPr>
                <w:b/>
                <w:bCs/>
                <w:lang w:val="en-US"/>
              </w:rPr>
              <w:t>Modifications</w:t>
            </w:r>
          </w:p>
        </w:tc>
      </w:tr>
      <w:tr w:rsidR="007700C5" w:rsidRPr="005E1AF5" w14:paraId="5B877D3E" w14:textId="77777777" w:rsidTr="00A053B2">
        <w:tc>
          <w:tcPr>
            <w:tcW w:w="1555" w:type="dxa"/>
            <w:vAlign w:val="center"/>
          </w:tcPr>
          <w:p w14:paraId="1FA6E853" w14:textId="77777777" w:rsidR="007700C5" w:rsidRPr="005E1AF5" w:rsidRDefault="007700C5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4a</w:t>
            </w:r>
          </w:p>
        </w:tc>
        <w:tc>
          <w:tcPr>
            <w:tcW w:w="7795" w:type="dxa"/>
            <w:vAlign w:val="center"/>
          </w:tcPr>
          <w:p w14:paraId="612B772A" w14:textId="63679BCE" w:rsidR="007700C5" w:rsidRPr="005E1AF5" w:rsidRDefault="00711B96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Consider “+” if all of the training, testing, and validation sets are defined.</w:t>
            </w:r>
          </w:p>
        </w:tc>
      </w:tr>
      <w:tr w:rsidR="007700C5" w:rsidRPr="005E1AF5" w14:paraId="4676831D" w14:textId="77777777" w:rsidTr="00A053B2">
        <w:tc>
          <w:tcPr>
            <w:tcW w:w="1555" w:type="dxa"/>
            <w:vAlign w:val="center"/>
          </w:tcPr>
          <w:p w14:paraId="77DC9E71" w14:textId="77777777" w:rsidR="007700C5" w:rsidRPr="005E1AF5" w:rsidRDefault="007700C5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4b</w:t>
            </w:r>
          </w:p>
        </w:tc>
        <w:tc>
          <w:tcPr>
            <w:tcW w:w="7795" w:type="dxa"/>
            <w:vAlign w:val="center"/>
          </w:tcPr>
          <w:p w14:paraId="65B75CF8" w14:textId="7B88A0D2" w:rsidR="007700C5" w:rsidRPr="005E1AF5" w:rsidRDefault="00711B96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Consider irrelevant in the absence of a follow-up period.</w:t>
            </w:r>
          </w:p>
        </w:tc>
      </w:tr>
      <w:tr w:rsidR="007700C5" w:rsidRPr="005E1AF5" w14:paraId="003D572E" w14:textId="77777777" w:rsidTr="00A053B2">
        <w:tc>
          <w:tcPr>
            <w:tcW w:w="1555" w:type="dxa"/>
            <w:vAlign w:val="center"/>
          </w:tcPr>
          <w:p w14:paraId="4B90D463" w14:textId="77777777" w:rsidR="007700C5" w:rsidRPr="005E1AF5" w:rsidRDefault="007700C5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b</w:t>
            </w:r>
          </w:p>
        </w:tc>
        <w:tc>
          <w:tcPr>
            <w:tcW w:w="7795" w:type="dxa"/>
            <w:vAlign w:val="center"/>
          </w:tcPr>
          <w:p w14:paraId="0E30C68A" w14:textId="1712E079" w:rsidR="007700C5" w:rsidRPr="005E1AF5" w:rsidRDefault="00A939F0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Consider “+” if the eligibility criteria </w:t>
            </w:r>
            <w:r w:rsidR="008C4584">
              <w:rPr>
                <w:rFonts w:cstheme="minorHAnsi"/>
                <w:sz w:val="22"/>
                <w:szCs w:val="22"/>
                <w:lang w:val="en-US"/>
              </w:rPr>
              <w:t>is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described for images instead of participants.</w:t>
            </w:r>
          </w:p>
        </w:tc>
      </w:tr>
      <w:tr w:rsidR="007700C5" w:rsidRPr="005E1AF5" w14:paraId="78415C82" w14:textId="77777777" w:rsidTr="00A053B2">
        <w:tc>
          <w:tcPr>
            <w:tcW w:w="1555" w:type="dxa"/>
            <w:vAlign w:val="center"/>
          </w:tcPr>
          <w:p w14:paraId="4C463848" w14:textId="77777777" w:rsidR="007700C5" w:rsidRPr="005E1AF5" w:rsidRDefault="007700C5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c</w:t>
            </w:r>
          </w:p>
        </w:tc>
        <w:tc>
          <w:tcPr>
            <w:tcW w:w="7795" w:type="dxa"/>
            <w:vAlign w:val="center"/>
          </w:tcPr>
          <w:p w14:paraId="3CEA0151" w14:textId="77777777" w:rsidR="007700C5" w:rsidRPr="005E1AF5" w:rsidRDefault="007700C5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ot relevant</w:t>
            </w:r>
          </w:p>
        </w:tc>
      </w:tr>
      <w:tr w:rsidR="007700C5" w:rsidRPr="005E1AF5" w14:paraId="36F68516" w14:textId="77777777" w:rsidTr="00A053B2">
        <w:tc>
          <w:tcPr>
            <w:tcW w:w="1555" w:type="dxa"/>
            <w:vAlign w:val="center"/>
          </w:tcPr>
          <w:p w14:paraId="7E86F07E" w14:textId="77777777" w:rsidR="007700C5" w:rsidRPr="005E1AF5" w:rsidRDefault="007700C5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6a</w:t>
            </w:r>
          </w:p>
        </w:tc>
        <w:tc>
          <w:tcPr>
            <w:tcW w:w="7795" w:type="dxa"/>
            <w:vAlign w:val="center"/>
          </w:tcPr>
          <w:p w14:paraId="19C508FD" w14:textId="243DD9AE" w:rsidR="007700C5" w:rsidRPr="005E1AF5" w:rsidRDefault="00EC1324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Consider </w:t>
            </w:r>
            <w:r w:rsidR="007700C5">
              <w:rPr>
                <w:rFonts w:cstheme="minorHAnsi"/>
                <w:sz w:val="22"/>
                <w:szCs w:val="22"/>
                <w:lang w:val="en-US"/>
              </w:rPr>
              <w:t>“+” i</w:t>
            </w:r>
            <w:r>
              <w:rPr>
                <w:rFonts w:cstheme="minorHAnsi"/>
                <w:sz w:val="22"/>
                <w:szCs w:val="22"/>
                <w:lang w:val="en-US"/>
              </w:rPr>
              <w:t>n the presence of a reference standard.</w:t>
            </w:r>
          </w:p>
        </w:tc>
      </w:tr>
      <w:tr w:rsidR="007700C5" w:rsidRPr="005E1AF5" w14:paraId="089AEDBA" w14:textId="77777777" w:rsidTr="00A053B2">
        <w:tc>
          <w:tcPr>
            <w:tcW w:w="1555" w:type="dxa"/>
            <w:vAlign w:val="center"/>
          </w:tcPr>
          <w:p w14:paraId="2A5C7928" w14:textId="77777777" w:rsidR="007700C5" w:rsidRPr="005E1AF5" w:rsidRDefault="007700C5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6b</w:t>
            </w:r>
          </w:p>
        </w:tc>
        <w:tc>
          <w:tcPr>
            <w:tcW w:w="7795" w:type="dxa"/>
            <w:vAlign w:val="center"/>
          </w:tcPr>
          <w:p w14:paraId="38A0B70B" w14:textId="77777777" w:rsidR="007700C5" w:rsidRPr="005E1AF5" w:rsidRDefault="007700C5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ot relevant</w:t>
            </w:r>
          </w:p>
        </w:tc>
      </w:tr>
      <w:tr w:rsidR="007700C5" w:rsidRPr="005E1AF5" w14:paraId="1A627E4C" w14:textId="77777777" w:rsidTr="00A053B2">
        <w:tc>
          <w:tcPr>
            <w:tcW w:w="1555" w:type="dxa"/>
            <w:vAlign w:val="center"/>
          </w:tcPr>
          <w:p w14:paraId="3A9EAC0C" w14:textId="77777777" w:rsidR="007700C5" w:rsidRPr="005E1AF5" w:rsidRDefault="007700C5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7a/b</w:t>
            </w:r>
          </w:p>
        </w:tc>
        <w:tc>
          <w:tcPr>
            <w:tcW w:w="7795" w:type="dxa"/>
            <w:vAlign w:val="center"/>
          </w:tcPr>
          <w:p w14:paraId="743B1A07" w14:textId="77777777" w:rsidR="007700C5" w:rsidRPr="005E1AF5" w:rsidRDefault="007700C5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ot relevant</w:t>
            </w:r>
          </w:p>
        </w:tc>
      </w:tr>
      <w:tr w:rsidR="007700C5" w:rsidRPr="005E1AF5" w14:paraId="13087602" w14:textId="77777777" w:rsidTr="00A053B2">
        <w:tc>
          <w:tcPr>
            <w:tcW w:w="1555" w:type="dxa"/>
            <w:vAlign w:val="center"/>
          </w:tcPr>
          <w:p w14:paraId="4F93F7E9" w14:textId="77777777" w:rsidR="007700C5" w:rsidRPr="005E1AF5" w:rsidRDefault="007700C5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7795" w:type="dxa"/>
            <w:vAlign w:val="center"/>
          </w:tcPr>
          <w:p w14:paraId="7A9A785D" w14:textId="2E0AB6C5" w:rsidR="007700C5" w:rsidRPr="005E1AF5" w:rsidRDefault="00EC1324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Consider N/A if participants’ clinical information </w:t>
            </w:r>
            <w:r w:rsidR="00DB75EF">
              <w:rPr>
                <w:rFonts w:cstheme="minorHAnsi"/>
                <w:sz w:val="22"/>
                <w:szCs w:val="22"/>
                <w:lang w:val="en-US"/>
              </w:rPr>
              <w:t>is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not included in the study.</w:t>
            </w:r>
          </w:p>
        </w:tc>
      </w:tr>
      <w:tr w:rsidR="007700C5" w:rsidRPr="005E1AF5" w14:paraId="27D7C4C5" w14:textId="77777777" w:rsidTr="00A053B2">
        <w:tc>
          <w:tcPr>
            <w:tcW w:w="1555" w:type="dxa"/>
            <w:vAlign w:val="center"/>
          </w:tcPr>
          <w:p w14:paraId="46A3E5B2" w14:textId="77777777" w:rsidR="007700C5" w:rsidRPr="005E1AF5" w:rsidRDefault="007700C5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0a</w:t>
            </w:r>
          </w:p>
        </w:tc>
        <w:tc>
          <w:tcPr>
            <w:tcW w:w="7795" w:type="dxa"/>
            <w:vAlign w:val="center"/>
          </w:tcPr>
          <w:p w14:paraId="18AFB5A2" w14:textId="77777777" w:rsidR="007700C5" w:rsidRPr="005E1AF5" w:rsidRDefault="007700C5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ot relevant</w:t>
            </w:r>
          </w:p>
        </w:tc>
      </w:tr>
      <w:tr w:rsidR="007700C5" w:rsidRPr="005E1AF5" w14:paraId="1D88FDCB" w14:textId="77777777" w:rsidTr="00A053B2">
        <w:tc>
          <w:tcPr>
            <w:tcW w:w="1555" w:type="dxa"/>
            <w:vAlign w:val="center"/>
          </w:tcPr>
          <w:p w14:paraId="1BA486E5" w14:textId="77777777" w:rsidR="007700C5" w:rsidRPr="005E1AF5" w:rsidRDefault="007700C5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0b</w:t>
            </w:r>
          </w:p>
        </w:tc>
        <w:tc>
          <w:tcPr>
            <w:tcW w:w="7795" w:type="dxa"/>
            <w:vAlign w:val="center"/>
          </w:tcPr>
          <w:p w14:paraId="11D7C40E" w14:textId="507CE229" w:rsidR="007700C5" w:rsidRPr="005E1AF5" w:rsidRDefault="00EC1324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Consider </w:t>
            </w:r>
            <w:r w:rsidR="007700C5">
              <w:rPr>
                <w:rFonts w:cstheme="minorHAnsi"/>
                <w:sz w:val="22"/>
                <w:szCs w:val="22"/>
                <w:lang w:val="en-US"/>
              </w:rPr>
              <w:t xml:space="preserve">“+” 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in the presence of a precise description for AI algorithm’s </w:t>
            </w:r>
            <w:r w:rsidR="00B0569A">
              <w:rPr>
                <w:rFonts w:cstheme="minorHAnsi"/>
                <w:sz w:val="22"/>
                <w:szCs w:val="22"/>
                <w:lang w:val="en-US"/>
              </w:rPr>
              <w:t>building process</w:t>
            </w:r>
            <w:r>
              <w:rPr>
                <w:rFonts w:cstheme="minorHAnsi"/>
                <w:sz w:val="22"/>
                <w:szCs w:val="22"/>
                <w:lang w:val="en-US"/>
              </w:rPr>
              <w:t>.</w:t>
            </w:r>
          </w:p>
        </w:tc>
      </w:tr>
      <w:tr w:rsidR="007700C5" w:rsidRPr="005E1AF5" w14:paraId="2EF326E9" w14:textId="77777777" w:rsidTr="00A053B2">
        <w:tc>
          <w:tcPr>
            <w:tcW w:w="1555" w:type="dxa"/>
            <w:vAlign w:val="center"/>
          </w:tcPr>
          <w:p w14:paraId="2B7D0AC5" w14:textId="77777777" w:rsidR="007700C5" w:rsidRPr="005E1AF5" w:rsidRDefault="007700C5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0c</w:t>
            </w:r>
          </w:p>
        </w:tc>
        <w:tc>
          <w:tcPr>
            <w:tcW w:w="7795" w:type="dxa"/>
            <w:vAlign w:val="center"/>
          </w:tcPr>
          <w:p w14:paraId="7712FFFB" w14:textId="77777777" w:rsidR="007700C5" w:rsidRPr="005E1AF5" w:rsidRDefault="007700C5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ot relevant</w:t>
            </w:r>
          </w:p>
        </w:tc>
      </w:tr>
      <w:tr w:rsidR="007700C5" w:rsidRPr="005E1AF5" w14:paraId="0DBFBA7D" w14:textId="77777777" w:rsidTr="00A053B2">
        <w:tc>
          <w:tcPr>
            <w:tcW w:w="1555" w:type="dxa"/>
            <w:vAlign w:val="center"/>
          </w:tcPr>
          <w:p w14:paraId="412893AF" w14:textId="77777777" w:rsidR="007700C5" w:rsidRPr="005E1AF5" w:rsidRDefault="007700C5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1</w:t>
            </w:r>
          </w:p>
        </w:tc>
        <w:tc>
          <w:tcPr>
            <w:tcW w:w="7795" w:type="dxa"/>
            <w:vAlign w:val="center"/>
          </w:tcPr>
          <w:p w14:paraId="4CB66EA6" w14:textId="77777777" w:rsidR="007700C5" w:rsidRPr="005E1AF5" w:rsidRDefault="007700C5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ot relevant</w:t>
            </w:r>
          </w:p>
        </w:tc>
      </w:tr>
      <w:tr w:rsidR="007700C5" w:rsidRPr="005E1AF5" w14:paraId="0E2AD04F" w14:textId="77777777" w:rsidTr="00A053B2">
        <w:tc>
          <w:tcPr>
            <w:tcW w:w="1555" w:type="dxa"/>
            <w:vAlign w:val="center"/>
          </w:tcPr>
          <w:p w14:paraId="0F61FB45" w14:textId="77777777" w:rsidR="007700C5" w:rsidRPr="005E1AF5" w:rsidRDefault="007700C5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2</w:t>
            </w:r>
          </w:p>
        </w:tc>
        <w:tc>
          <w:tcPr>
            <w:tcW w:w="7795" w:type="dxa"/>
            <w:vAlign w:val="center"/>
          </w:tcPr>
          <w:p w14:paraId="3CF13FD6" w14:textId="4586F739" w:rsidR="007700C5" w:rsidRPr="005E1AF5" w:rsidRDefault="00EC1324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Consider </w:t>
            </w:r>
            <w:r w:rsidR="007700C5">
              <w:rPr>
                <w:rFonts w:cstheme="minorHAnsi"/>
                <w:sz w:val="22"/>
                <w:szCs w:val="22"/>
                <w:lang w:val="en-US"/>
              </w:rPr>
              <w:t xml:space="preserve">“+” </w:t>
            </w:r>
            <w:r>
              <w:rPr>
                <w:rFonts w:cstheme="minorHAnsi"/>
                <w:sz w:val="22"/>
                <w:szCs w:val="22"/>
                <w:lang w:val="en-US"/>
              </w:rPr>
              <w:t>i</w:t>
            </w:r>
            <w:r w:rsidR="00B0569A">
              <w:rPr>
                <w:rFonts w:cstheme="minorHAnsi"/>
                <w:sz w:val="22"/>
                <w:szCs w:val="22"/>
                <w:lang w:val="en-US"/>
              </w:rPr>
              <w:t>n external validation studies with a clear description of external validation setting,</w:t>
            </w:r>
            <w:r w:rsidR="007700C5">
              <w:rPr>
                <w:rFonts w:cstheme="minorHAnsi"/>
                <w:sz w:val="22"/>
                <w:szCs w:val="22"/>
                <w:lang w:val="en-US"/>
              </w:rPr>
              <w:t xml:space="preserve"> otherwise N/A</w:t>
            </w:r>
          </w:p>
        </w:tc>
      </w:tr>
      <w:tr w:rsidR="007700C5" w:rsidRPr="005E1AF5" w14:paraId="1B11E12D" w14:textId="77777777" w:rsidTr="00A053B2">
        <w:tc>
          <w:tcPr>
            <w:tcW w:w="1555" w:type="dxa"/>
            <w:vAlign w:val="center"/>
          </w:tcPr>
          <w:p w14:paraId="1B8618D4" w14:textId="77777777" w:rsidR="007700C5" w:rsidRPr="005E1AF5" w:rsidRDefault="007700C5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3a</w:t>
            </w:r>
          </w:p>
        </w:tc>
        <w:tc>
          <w:tcPr>
            <w:tcW w:w="7795" w:type="dxa"/>
            <w:vAlign w:val="center"/>
          </w:tcPr>
          <w:p w14:paraId="0273445A" w14:textId="5D4A805A" w:rsidR="007700C5" w:rsidRPr="005E1AF5" w:rsidRDefault="00B0569A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Consider </w:t>
            </w:r>
            <w:r w:rsidR="007700C5">
              <w:rPr>
                <w:rFonts w:cstheme="minorHAnsi"/>
                <w:sz w:val="22"/>
                <w:szCs w:val="22"/>
                <w:lang w:val="en-US"/>
              </w:rPr>
              <w:t>“+” i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n the presence of </w:t>
            </w:r>
            <w:r w:rsidR="007700C5">
              <w:rPr>
                <w:rFonts w:cstheme="minorHAnsi"/>
                <w:sz w:val="22"/>
                <w:szCs w:val="22"/>
                <w:lang w:val="en-US"/>
              </w:rPr>
              <w:t>a flow-chart of the images</w:t>
            </w:r>
          </w:p>
        </w:tc>
      </w:tr>
      <w:tr w:rsidR="007700C5" w:rsidRPr="005E1AF5" w14:paraId="779300A5" w14:textId="77777777" w:rsidTr="00A053B2">
        <w:tc>
          <w:tcPr>
            <w:tcW w:w="1555" w:type="dxa"/>
            <w:vAlign w:val="center"/>
          </w:tcPr>
          <w:p w14:paraId="17F842D6" w14:textId="77777777" w:rsidR="007700C5" w:rsidRPr="005E1AF5" w:rsidRDefault="007700C5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3b/c</w:t>
            </w:r>
          </w:p>
        </w:tc>
        <w:tc>
          <w:tcPr>
            <w:tcW w:w="7795" w:type="dxa"/>
            <w:vAlign w:val="center"/>
          </w:tcPr>
          <w:p w14:paraId="2A28BACC" w14:textId="407F6376" w:rsidR="007700C5" w:rsidRPr="005E1AF5" w:rsidRDefault="00B0569A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Consider </w:t>
            </w:r>
            <w:r w:rsidR="007700C5">
              <w:rPr>
                <w:rFonts w:cstheme="minorHAnsi"/>
                <w:sz w:val="22"/>
                <w:szCs w:val="22"/>
                <w:lang w:val="en-US"/>
              </w:rPr>
              <w:t xml:space="preserve">“+” if </w:t>
            </w:r>
            <w:r>
              <w:rPr>
                <w:rFonts w:cstheme="minorHAnsi"/>
                <w:sz w:val="22"/>
                <w:szCs w:val="22"/>
                <w:lang w:val="en-US"/>
              </w:rPr>
              <w:t>age and sex</w:t>
            </w:r>
            <w:r w:rsidR="007700C5">
              <w:rPr>
                <w:rFonts w:cstheme="minorHAnsi"/>
                <w:sz w:val="22"/>
                <w:szCs w:val="22"/>
                <w:lang w:val="en-US"/>
              </w:rPr>
              <w:t xml:space="preserve"> of the participants in the dataset are </w:t>
            </w:r>
            <w:r>
              <w:rPr>
                <w:rFonts w:cstheme="minorHAnsi"/>
                <w:sz w:val="22"/>
                <w:szCs w:val="22"/>
                <w:lang w:val="en-US"/>
              </w:rPr>
              <w:t>reported</w:t>
            </w:r>
          </w:p>
        </w:tc>
      </w:tr>
      <w:tr w:rsidR="007700C5" w:rsidRPr="005E1AF5" w14:paraId="2C7C1064" w14:textId="77777777" w:rsidTr="00A053B2">
        <w:tc>
          <w:tcPr>
            <w:tcW w:w="1555" w:type="dxa"/>
            <w:vAlign w:val="center"/>
          </w:tcPr>
          <w:p w14:paraId="5D8CA04B" w14:textId="77777777" w:rsidR="007700C5" w:rsidRPr="005E1AF5" w:rsidRDefault="007700C5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4a</w:t>
            </w:r>
          </w:p>
        </w:tc>
        <w:tc>
          <w:tcPr>
            <w:tcW w:w="7795" w:type="dxa"/>
            <w:vAlign w:val="center"/>
          </w:tcPr>
          <w:p w14:paraId="76EE3BE1" w14:textId="42EBFFF2" w:rsidR="007700C5" w:rsidRPr="005E1AF5" w:rsidRDefault="00B0569A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Consider </w:t>
            </w:r>
            <w:r w:rsidR="007700C5">
              <w:rPr>
                <w:rFonts w:cstheme="minorHAnsi"/>
                <w:sz w:val="22"/>
                <w:szCs w:val="22"/>
                <w:lang w:val="en-US"/>
              </w:rPr>
              <w:t xml:space="preserve">“+” if the number of 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disease+ </w:t>
            </w:r>
            <w:r w:rsidR="007700C5">
              <w:rPr>
                <w:rFonts w:cstheme="minorHAnsi"/>
                <w:sz w:val="22"/>
                <w:szCs w:val="22"/>
                <w:lang w:val="en-US"/>
              </w:rPr>
              <w:t xml:space="preserve">participants </w:t>
            </w:r>
            <w:r w:rsidR="00DB75EF">
              <w:rPr>
                <w:rFonts w:cstheme="minorHAnsi"/>
                <w:sz w:val="22"/>
                <w:szCs w:val="22"/>
                <w:lang w:val="en-US"/>
              </w:rPr>
              <w:t>is included</w:t>
            </w:r>
          </w:p>
        </w:tc>
      </w:tr>
      <w:tr w:rsidR="007700C5" w:rsidRPr="005E1AF5" w14:paraId="137BCD0F" w14:textId="77777777" w:rsidTr="00A053B2">
        <w:tc>
          <w:tcPr>
            <w:tcW w:w="1555" w:type="dxa"/>
            <w:vAlign w:val="center"/>
          </w:tcPr>
          <w:p w14:paraId="2E8D844D" w14:textId="77777777" w:rsidR="007700C5" w:rsidRPr="005E1AF5" w:rsidRDefault="007700C5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4b</w:t>
            </w:r>
          </w:p>
        </w:tc>
        <w:tc>
          <w:tcPr>
            <w:tcW w:w="7795" w:type="dxa"/>
            <w:vAlign w:val="center"/>
          </w:tcPr>
          <w:p w14:paraId="06194BC1" w14:textId="77777777" w:rsidR="007700C5" w:rsidRPr="005E1AF5" w:rsidRDefault="007700C5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ot relevant</w:t>
            </w:r>
          </w:p>
        </w:tc>
      </w:tr>
      <w:tr w:rsidR="007700C5" w:rsidRPr="005E1AF5" w14:paraId="04323D1B" w14:textId="77777777" w:rsidTr="00A053B2">
        <w:tc>
          <w:tcPr>
            <w:tcW w:w="1555" w:type="dxa"/>
            <w:vAlign w:val="center"/>
          </w:tcPr>
          <w:p w14:paraId="0F7676CB" w14:textId="77777777" w:rsidR="007700C5" w:rsidRPr="005E1AF5" w:rsidRDefault="007700C5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5a</w:t>
            </w:r>
          </w:p>
        </w:tc>
        <w:tc>
          <w:tcPr>
            <w:tcW w:w="7795" w:type="dxa"/>
            <w:vAlign w:val="center"/>
          </w:tcPr>
          <w:p w14:paraId="4EB80204" w14:textId="77777777" w:rsidR="007700C5" w:rsidRPr="005E1AF5" w:rsidRDefault="007700C5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ot relevant</w:t>
            </w:r>
          </w:p>
        </w:tc>
      </w:tr>
      <w:tr w:rsidR="007700C5" w:rsidRPr="005E1AF5" w14:paraId="2F41D0DA" w14:textId="77777777" w:rsidTr="00A053B2">
        <w:tc>
          <w:tcPr>
            <w:tcW w:w="1555" w:type="dxa"/>
            <w:vAlign w:val="center"/>
          </w:tcPr>
          <w:p w14:paraId="165EECA2" w14:textId="77777777" w:rsidR="007700C5" w:rsidRPr="005E1AF5" w:rsidRDefault="007700C5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5b</w:t>
            </w:r>
          </w:p>
        </w:tc>
        <w:tc>
          <w:tcPr>
            <w:tcW w:w="7795" w:type="dxa"/>
            <w:vAlign w:val="center"/>
          </w:tcPr>
          <w:p w14:paraId="52A8C2B1" w14:textId="24D28683" w:rsidR="007700C5" w:rsidRPr="005E1AF5" w:rsidRDefault="00DB75EF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Consider </w:t>
            </w:r>
            <w:r w:rsidR="007700C5">
              <w:rPr>
                <w:rFonts w:cstheme="minorHAnsi"/>
                <w:sz w:val="22"/>
                <w:szCs w:val="22"/>
                <w:lang w:val="en-US"/>
              </w:rPr>
              <w:t>“+” if a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mean for</w:t>
            </w:r>
            <w:r w:rsidR="007700C5">
              <w:rPr>
                <w:rFonts w:cstheme="minorHAnsi"/>
                <w:sz w:val="22"/>
                <w:szCs w:val="22"/>
                <w:lang w:val="en-US"/>
              </w:rPr>
              <w:t xml:space="preserve"> interpretation is </w:t>
            </w:r>
            <w:r>
              <w:rPr>
                <w:rFonts w:cstheme="minorHAnsi"/>
                <w:sz w:val="22"/>
                <w:szCs w:val="22"/>
                <w:lang w:val="en-US"/>
              </w:rPr>
              <w:t>provided</w:t>
            </w:r>
            <w:r w:rsidR="007700C5">
              <w:rPr>
                <w:rFonts w:cstheme="minorHAnsi"/>
                <w:sz w:val="22"/>
                <w:szCs w:val="22"/>
                <w:lang w:val="en-US"/>
              </w:rPr>
              <w:t xml:space="preserve"> in the model</w:t>
            </w:r>
          </w:p>
        </w:tc>
      </w:tr>
      <w:tr w:rsidR="007700C5" w:rsidRPr="005E1AF5" w14:paraId="1797C52A" w14:textId="77777777" w:rsidTr="00A053B2">
        <w:tc>
          <w:tcPr>
            <w:tcW w:w="1555" w:type="dxa"/>
            <w:vAlign w:val="center"/>
          </w:tcPr>
          <w:p w14:paraId="0AF5F8CA" w14:textId="77777777" w:rsidR="007700C5" w:rsidRDefault="007700C5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9a</w:t>
            </w:r>
          </w:p>
        </w:tc>
        <w:tc>
          <w:tcPr>
            <w:tcW w:w="7795" w:type="dxa"/>
            <w:vAlign w:val="center"/>
          </w:tcPr>
          <w:p w14:paraId="19561CB3" w14:textId="7FCC0C40" w:rsidR="007700C5" w:rsidRPr="005E1AF5" w:rsidRDefault="00DB75EF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Consider </w:t>
            </w:r>
            <w:r w:rsidR="007700C5">
              <w:rPr>
                <w:rFonts w:cstheme="minorHAnsi"/>
                <w:sz w:val="22"/>
                <w:szCs w:val="22"/>
                <w:lang w:val="en-US"/>
              </w:rPr>
              <w:t xml:space="preserve">“+” if </w:t>
            </w:r>
            <w:r>
              <w:rPr>
                <w:rFonts w:cstheme="minorHAnsi"/>
                <w:sz w:val="22"/>
                <w:szCs w:val="22"/>
                <w:lang w:val="en-US"/>
              </w:rPr>
              <w:t>a plausible comparison between similar studies is included</w:t>
            </w:r>
          </w:p>
        </w:tc>
      </w:tr>
      <w:tr w:rsidR="007700C5" w:rsidRPr="005E1AF5" w14:paraId="3125829C" w14:textId="77777777" w:rsidTr="00A053B2">
        <w:tc>
          <w:tcPr>
            <w:tcW w:w="1555" w:type="dxa"/>
            <w:vAlign w:val="center"/>
          </w:tcPr>
          <w:p w14:paraId="34739056" w14:textId="77777777" w:rsidR="007700C5" w:rsidRDefault="007700C5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21</w:t>
            </w:r>
          </w:p>
        </w:tc>
        <w:tc>
          <w:tcPr>
            <w:tcW w:w="7795" w:type="dxa"/>
            <w:vAlign w:val="center"/>
          </w:tcPr>
          <w:p w14:paraId="5074EFEF" w14:textId="5BE80280" w:rsidR="007700C5" w:rsidRPr="005E1AF5" w:rsidRDefault="00DB75EF" w:rsidP="00A053B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Consider </w:t>
            </w:r>
            <w:r w:rsidR="007700C5">
              <w:rPr>
                <w:rFonts w:cstheme="minorHAnsi"/>
                <w:sz w:val="22"/>
                <w:szCs w:val="22"/>
                <w:lang w:val="en-US"/>
              </w:rPr>
              <w:t xml:space="preserve">“+” if </w:t>
            </w:r>
            <w:r>
              <w:rPr>
                <w:rFonts w:cstheme="minorHAnsi"/>
                <w:sz w:val="22"/>
                <w:szCs w:val="22"/>
                <w:lang w:val="en-US"/>
              </w:rPr>
              <w:t>it is mentioned that the supplementary data is accessible</w:t>
            </w:r>
          </w:p>
        </w:tc>
      </w:tr>
    </w:tbl>
    <w:p w14:paraId="3104C626" w14:textId="77777777" w:rsidR="007700C5" w:rsidRDefault="007700C5"/>
    <w:sectPr w:rsidR="007700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00C5"/>
    <w:rsid w:val="00030D3A"/>
    <w:rsid w:val="00095F4F"/>
    <w:rsid w:val="000B50C0"/>
    <w:rsid w:val="00100885"/>
    <w:rsid w:val="00143206"/>
    <w:rsid w:val="001473B0"/>
    <w:rsid w:val="001521E8"/>
    <w:rsid w:val="00153183"/>
    <w:rsid w:val="00165A24"/>
    <w:rsid w:val="001E6797"/>
    <w:rsid w:val="00200308"/>
    <w:rsid w:val="002A4191"/>
    <w:rsid w:val="002C7C54"/>
    <w:rsid w:val="002D24B0"/>
    <w:rsid w:val="00300675"/>
    <w:rsid w:val="00354E6F"/>
    <w:rsid w:val="00364F25"/>
    <w:rsid w:val="004004FA"/>
    <w:rsid w:val="0043773B"/>
    <w:rsid w:val="0048363C"/>
    <w:rsid w:val="004C59CB"/>
    <w:rsid w:val="00505847"/>
    <w:rsid w:val="00507776"/>
    <w:rsid w:val="0051560D"/>
    <w:rsid w:val="00530A51"/>
    <w:rsid w:val="00544CF2"/>
    <w:rsid w:val="005C0BA5"/>
    <w:rsid w:val="005D7C53"/>
    <w:rsid w:val="005F5FF7"/>
    <w:rsid w:val="0068015B"/>
    <w:rsid w:val="00697552"/>
    <w:rsid w:val="006A2641"/>
    <w:rsid w:val="006C5094"/>
    <w:rsid w:val="006E73E0"/>
    <w:rsid w:val="00711B96"/>
    <w:rsid w:val="00736C0E"/>
    <w:rsid w:val="00744434"/>
    <w:rsid w:val="007567E6"/>
    <w:rsid w:val="007700C5"/>
    <w:rsid w:val="00794A7E"/>
    <w:rsid w:val="007E1C9C"/>
    <w:rsid w:val="00834C73"/>
    <w:rsid w:val="00841EE3"/>
    <w:rsid w:val="008C4584"/>
    <w:rsid w:val="00914C1E"/>
    <w:rsid w:val="009521F9"/>
    <w:rsid w:val="009951B3"/>
    <w:rsid w:val="009A4BA1"/>
    <w:rsid w:val="00A269A8"/>
    <w:rsid w:val="00A939F0"/>
    <w:rsid w:val="00AB194A"/>
    <w:rsid w:val="00AC6AE8"/>
    <w:rsid w:val="00AF289C"/>
    <w:rsid w:val="00B0569A"/>
    <w:rsid w:val="00B06E79"/>
    <w:rsid w:val="00B207CE"/>
    <w:rsid w:val="00B53277"/>
    <w:rsid w:val="00B5537D"/>
    <w:rsid w:val="00BF117A"/>
    <w:rsid w:val="00C312BE"/>
    <w:rsid w:val="00C45781"/>
    <w:rsid w:val="00C90AA1"/>
    <w:rsid w:val="00CD3E4B"/>
    <w:rsid w:val="00CD7B1E"/>
    <w:rsid w:val="00D12687"/>
    <w:rsid w:val="00D211FC"/>
    <w:rsid w:val="00D767D3"/>
    <w:rsid w:val="00D8333A"/>
    <w:rsid w:val="00DB5853"/>
    <w:rsid w:val="00DB75EF"/>
    <w:rsid w:val="00DD6825"/>
    <w:rsid w:val="00DE4B38"/>
    <w:rsid w:val="00E170F1"/>
    <w:rsid w:val="00E41681"/>
    <w:rsid w:val="00E5154C"/>
    <w:rsid w:val="00E82FFE"/>
    <w:rsid w:val="00EA2352"/>
    <w:rsid w:val="00EA2B6E"/>
    <w:rsid w:val="00EB355E"/>
    <w:rsid w:val="00EC1324"/>
    <w:rsid w:val="00EE7BE0"/>
    <w:rsid w:val="00F67430"/>
    <w:rsid w:val="00F82DE8"/>
    <w:rsid w:val="00F863F5"/>
    <w:rsid w:val="00FB35C2"/>
    <w:rsid w:val="00FE0B3B"/>
    <w:rsid w:val="00FF2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F0E2B"/>
  <w15:chartTrackingRefBased/>
  <w15:docId w15:val="{AE0D1332-D938-D448-8C5C-F9B59B506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00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Jahanshahi</dc:creator>
  <cp:keywords/>
  <dc:description/>
  <cp:lastModifiedBy>Ali Jahanshahi</cp:lastModifiedBy>
  <cp:revision>3</cp:revision>
  <dcterms:created xsi:type="dcterms:W3CDTF">2023-07-20T07:26:00Z</dcterms:created>
  <dcterms:modified xsi:type="dcterms:W3CDTF">2025-03-15T05:11:00Z</dcterms:modified>
</cp:coreProperties>
</file>